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F56" w:rsidRDefault="002A46D8" w:rsidP="002A46D8">
      <w:pPr>
        <w:pStyle w:val="berschrift1"/>
      </w:pPr>
      <w:r>
        <w:t>S1 Table:</w:t>
      </w:r>
    </w:p>
    <w:p w:rsidR="002A46D8" w:rsidRPr="002A46D8" w:rsidRDefault="002A46D8" w:rsidP="002A46D8"/>
    <w:tbl>
      <w:tblPr>
        <w:tblW w:w="7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60"/>
        <w:gridCol w:w="1420"/>
        <w:gridCol w:w="1260"/>
        <w:gridCol w:w="1540"/>
      </w:tblGrid>
      <w:tr w:rsidR="002A46D8" w:rsidRPr="00BD6643" w:rsidTr="00D70B66">
        <w:trPr>
          <w:trHeight w:val="315"/>
          <w:jc w:val="center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mouse</w:t>
            </w:r>
            <w:proofErr w:type="spellEnd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genotype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bookmarkStart w:id="0" w:name="RANGE!I6:J14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V </w:t>
            </w: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manual</w:t>
            </w:r>
            <w:bookmarkEnd w:id="0"/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V </w:t>
            </w: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automated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bookmarkStart w:id="1" w:name="RANGE!K6:L14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NR </w:t>
            </w: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manual</w:t>
            </w:r>
            <w:bookmarkEnd w:id="1"/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NR </w:t>
            </w: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automated</w:t>
            </w:r>
            <w:proofErr w:type="spellEnd"/>
          </w:p>
        </w:tc>
      </w:tr>
      <w:tr w:rsidR="002A46D8" w:rsidRPr="00BD6643" w:rsidTr="00D70B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wildtyp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</w:tr>
      <w:tr w:rsidR="002A46D8" w:rsidRPr="00BD6643" w:rsidTr="00D70B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wildtyp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</w:tr>
      <w:tr w:rsidR="002A46D8" w:rsidRPr="00BD6643" w:rsidTr="00D70B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wildtyp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4</w:t>
            </w:r>
          </w:p>
        </w:tc>
      </w:tr>
      <w:tr w:rsidR="002A46D8" w:rsidRPr="00BD6643" w:rsidTr="00D70B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wildtyp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</w:tr>
      <w:tr w:rsidR="002A46D8" w:rsidRPr="00BD6643" w:rsidTr="00D70B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SDC3K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</w:tr>
      <w:tr w:rsidR="002A46D8" w:rsidRPr="00BD6643" w:rsidTr="00D70B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SDC3K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</w:tr>
      <w:tr w:rsidR="002A46D8" w:rsidRPr="00BD6643" w:rsidTr="00D70B66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SDC3K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</w:p>
        </w:tc>
      </w:tr>
      <w:tr w:rsidR="002A46D8" w:rsidRPr="00BD6643" w:rsidTr="00D70B66">
        <w:trPr>
          <w:trHeight w:val="315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SDC3K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46D8" w:rsidRPr="00BD6643" w:rsidRDefault="002A46D8" w:rsidP="00D70B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D6643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</w:tr>
    </w:tbl>
    <w:p w:rsidR="002A46D8" w:rsidRDefault="002A46D8">
      <w:bookmarkStart w:id="2" w:name="_GoBack"/>
      <w:bookmarkEnd w:id="2"/>
    </w:p>
    <w:sectPr w:rsidR="002A46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6D8"/>
    <w:rsid w:val="002A46D8"/>
    <w:rsid w:val="00301E39"/>
    <w:rsid w:val="005A278D"/>
    <w:rsid w:val="00917E7D"/>
    <w:rsid w:val="00A06E45"/>
    <w:rsid w:val="00ED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6370C"/>
  <w15:chartTrackingRefBased/>
  <w15:docId w15:val="{8320526F-F0BF-40ED-A31B-8DEFF4B6E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A46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46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ck, Dennis</dc:creator>
  <cp:keywords/>
  <dc:description/>
  <cp:lastModifiedBy>Bleck, Dennis</cp:lastModifiedBy>
  <cp:revision>1</cp:revision>
  <dcterms:created xsi:type="dcterms:W3CDTF">2019-05-16T08:12:00Z</dcterms:created>
  <dcterms:modified xsi:type="dcterms:W3CDTF">2019-05-16T08:13:00Z</dcterms:modified>
</cp:coreProperties>
</file>